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7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4"/>
        <w:gridCol w:w="990"/>
        <w:gridCol w:w="1152"/>
        <w:gridCol w:w="1077"/>
        <w:gridCol w:w="574"/>
        <w:gridCol w:w="686"/>
        <w:gridCol w:w="3951"/>
        <w:gridCol w:w="2556"/>
        <w:gridCol w:w="1415"/>
        <w:gridCol w:w="855"/>
      </w:tblGrid>
      <w:tr>
        <w:trPr>
          <w:trHeight w:val="300" w:hRule="atLeast"/>
        </w:trPr>
        <w:tc>
          <w:tcPr>
            <w:tcW w:w="13870" w:type="dxa"/>
            <w:gridSpan w:val="10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North East Siberia </w:t>
            </w:r>
            <w:r>
              <w:rPr>
                <w:color w:val="000000"/>
                <w:sz w:val="22"/>
                <w:szCs w:val="22"/>
              </w:rPr>
              <w:t>(n: 7)</w:t>
            </w:r>
          </w:p>
        </w:tc>
      </w:tr>
      <w:tr>
        <w:trPr>
          <w:trHeight w:val="315" w:hRule="atLeast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cession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xt/Amp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p.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t.</w:t>
            </w:r>
          </w:p>
        </w:tc>
        <w:tc>
          <w:tcPr>
            <w:tcW w:w="39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xcavation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ographical location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t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yping</w:t>
            </w:r>
          </w:p>
        </w:tc>
      </w:tr>
      <w:tr>
        <w:trPr>
          <w:trHeight w:val="282" w:hRule="atLeast"/>
        </w:trPr>
        <w:tc>
          <w:tcPr>
            <w:tcW w:w="6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ate Pleistocene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1181A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14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(ild)</w:t>
            </w:r>
          </w:p>
        </w:tc>
        <w:tc>
          <w:tcPr>
            <w:tcW w:w="3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liy Lyakhovsky Isl.</w:t>
            </w:r>
          </w:p>
        </w:tc>
        <w:tc>
          <w:tcPr>
            <w:tcW w:w="2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rth Siberia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leistocene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(es)</w:t>
            </w:r>
          </w:p>
        </w:tc>
      </w:tr>
      <w:tr>
        <w:trPr>
          <w:trHeight w:val="282" w:hRule="atLeast"/>
        </w:trPr>
        <w:tc>
          <w:tcPr>
            <w:tcW w:w="6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1181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1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9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ol'shoy Lyakhovsky Isl.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rth Siberia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leistocen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1181C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1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9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ol'shoy Lyakhovsky Isl.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rth Siberia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leistocen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1181D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2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9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ol'shoy Lyakhovsky Isl.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rth Siberia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leistocen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1181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1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9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yagosskiy Yar, Kondrat'evo R., mouth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iberia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leistocen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1181F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18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otel'niy Isl., Anisiy Cape</w:t>
            </w:r>
          </w:p>
        </w:tc>
        <w:tc>
          <w:tcPr>
            <w:tcW w:w="2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iberia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leistocene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B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AR 002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(om)</w:t>
            </w:r>
          </w:p>
        </w:tc>
        <w:tc>
          <w:tcPr>
            <w:tcW w:w="3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eobrazhenka</w:t>
            </w:r>
          </w:p>
        </w:tc>
        <w:tc>
          <w:tcPr>
            <w:tcW w:w="2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beria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0-2500BC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102" w:hRule="atLeast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870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China, Mongolia </w:t>
            </w:r>
            <w:r>
              <w:rPr>
                <w:color w:val="000000"/>
                <w:sz w:val="22"/>
                <w:szCs w:val="22"/>
              </w:rPr>
              <w:t>(n: 7)</w:t>
            </w:r>
          </w:p>
        </w:tc>
      </w:tr>
      <w:tr>
        <w:trPr>
          <w:trHeight w:val="282" w:hRule="atLeast"/>
        </w:trPr>
        <w:tc>
          <w:tcPr>
            <w:tcW w:w="614" w:type="dxa"/>
            <w:vMerge w:val="restart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ron Ag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en 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7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engtai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ina (Qinghai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5-800 BC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4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en 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7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engtai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ina (Qinghai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0-800 BC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4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en 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7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engtai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ina (Qinghai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0-800 BC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4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en 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engtai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ina (Qinghai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0-800 BC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614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KG 00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4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on-Kurin-Gol 10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iberia (Mongolia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0-300 BC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4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KG 00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4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on-Kurin-Gol 10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iberia (Mongolia)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0-300 BC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4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KG 003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46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on-Kurin-Gol 10</w:t>
            </w:r>
          </w:p>
        </w:tc>
        <w:tc>
          <w:tcPr>
            <w:tcW w:w="2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iberia (Mongolia)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0-300 BC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102" w:hRule="atLeast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870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West and South Siberia </w:t>
            </w:r>
            <w:r>
              <w:rPr>
                <w:color w:val="000000"/>
                <w:sz w:val="22"/>
                <w:szCs w:val="22"/>
                <w:lang w:val="en-US"/>
              </w:rPr>
              <w:t>(n: 30)</w:t>
            </w:r>
          </w:p>
        </w:tc>
      </w:tr>
      <w:tr>
        <w:trPr>
          <w:trHeight w:val="282" w:hRule="atLeast"/>
        </w:trPr>
        <w:tc>
          <w:tcPr>
            <w:tcW w:w="614" w:type="dxa"/>
            <w:vMerge w:val="restart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ronze Ag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R 00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2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rtas1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st Siberia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0 BC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4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R 002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2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rtas1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st Siberia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0 BC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4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R 004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2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rtas1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st Siberia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0 BC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4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R 00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2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rtas1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st Siberia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0 BC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4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R 00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rtas1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st Siberia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0 BC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614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R 007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2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rtas1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st Siberia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0 BC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4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R 00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2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rtas1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st Siberia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0 BC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4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R 00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rtas1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st Siberia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0 BC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614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R 01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2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rtas1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st Siberia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0 BC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4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R 01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2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9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rtas1</w:t>
            </w:r>
          </w:p>
        </w:tc>
        <w:tc>
          <w:tcPr>
            <w:tcW w:w="255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est Siberia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0 BC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4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ER 001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19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nisova-Pescera</w:t>
            </w:r>
          </w:p>
        </w:tc>
        <w:tc>
          <w:tcPr>
            <w:tcW w:w="2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iberia (Altai)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00 BC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8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0"/>
        <w:gridCol w:w="1200"/>
        <w:gridCol w:w="1200"/>
        <w:gridCol w:w="1200"/>
        <w:gridCol w:w="680"/>
        <w:gridCol w:w="700"/>
        <w:gridCol w:w="3520"/>
        <w:gridCol w:w="2340"/>
        <w:gridCol w:w="1600"/>
        <w:gridCol w:w="840"/>
      </w:tblGrid>
      <w:tr>
        <w:trPr>
          <w:trHeight w:val="282" w:hRule="atLeast"/>
        </w:trPr>
        <w:tc>
          <w:tcPr>
            <w:tcW w:w="5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ron Age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ER 00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2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m-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iberia (Altai)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0BC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 1-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an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uth Siberia (Tuv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00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 1-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an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uth Siberia (Tuv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00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 2-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an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uth Siberia (Tuv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9-608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 2-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an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uth Siberia (Tuv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9-608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 2-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an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uth Siberia (Tuv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9-608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 2-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an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uth Siberia (Tuv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9-608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 2-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an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uth Siberia (Tuv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9-608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 2-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an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uth Siberia (Tuv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9-608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 2-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an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uth Siberia (Tuv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9-608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 2-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an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uth Siberia (Tuv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9-608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 2-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an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uth Siberia (Tuv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9-608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 2-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an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uth Siberia (Tuv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9-608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 2-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an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uth Siberia (Tuv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9-608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 2-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an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uth Siberia (Tuv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9-608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 2-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an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uth Siberia (Tuv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9-608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 2-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zan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uth Siberia (Tuv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9-608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ars1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arsucij Lo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uth Siberia (Tuva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0-15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ars1B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arsucij Log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uth Siberia (Tuva)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0-200 BC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>
        <w:trPr>
          <w:trHeight w:val="102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860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Europe, Asia Minor, Armenia </w:t>
            </w:r>
            <w:r>
              <w:rPr>
                <w:color w:val="000000"/>
                <w:sz w:val="22"/>
                <w:szCs w:val="22"/>
                <w:lang w:val="en-US"/>
              </w:rPr>
              <w:t>(n: 68; Spain not included)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restart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te Glaciation-Mesolith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T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/S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tersfel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uth German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000-11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/S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tersfel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uth German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000-11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T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/S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tersfel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uth German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000-11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T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/S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tersfel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uth German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000-11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T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/S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tersfel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uth German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000-11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g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/S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niegrott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rmany (Thuringi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000-14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g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/S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niegrott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rmany (Thuringi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000-14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g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/S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niegrott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rmany (Thuringi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000-14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g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/S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niegrott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rmany (Thuringi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000-14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g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/S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niegrott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rmany (Thuringi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000-14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 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5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n-Koba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raine (Peninsula Crimea)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390-9210 BC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restart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neolith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E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estian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ma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700-5600 B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E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estian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ma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700-56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E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estian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ma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700-56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UP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ucsani Po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ma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00-5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S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sai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ma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S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sai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ma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sov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ma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00-55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sov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ma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00-2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sov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ma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00-2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ie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ietrel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ma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ie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ietrel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ma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ie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ietrel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ma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IT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itanest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ma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00-422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I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itanest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ma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50-422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IT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itanest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ma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00-422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IT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itanest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ma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60-422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R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rlovk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ldov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R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rlovk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ldov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RL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rlovk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ldov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RL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5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rlovka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ldova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00 BC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restart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pper 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S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scioarel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ma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00-338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Y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yak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rain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00-31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Y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yak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rain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00-31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Y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yak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rain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40-349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Y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yak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rain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00-31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Y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yak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rain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50-31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Y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yak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rain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20-333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Y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yak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rain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20-338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Y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yak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rain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00-31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Y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yak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rain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00-31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Y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yak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rain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50-35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L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?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lyukhov Bugo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rain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20-363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L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?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lyukhov Bugo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rain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20-3630 B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L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?</w:t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lyukhov Bugor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raine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20-3630 BC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B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an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CW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?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irklareli-Kanligeci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urke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5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an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4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CW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?</w:t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Kirklareli-Kanligecit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urkey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50 BC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restart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ronze 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O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oßobringe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rman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00-25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O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oßobringe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rman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00-25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O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oßobringe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rman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00-25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O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oßobringe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rmany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00-25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H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hra-Blu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me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r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rbova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ma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00-1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rbova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ma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00-1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rbova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ma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00-1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r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rbova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ma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00-1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ar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rbova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ma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00-1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a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rbova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oma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00-1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ch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chashe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me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10-125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ri-Ber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rth Arme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50-175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ri-Ber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rth Arme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50-175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r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ori-Ber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rth Armeni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50-175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c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ciur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ldov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00-1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c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ciur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ldov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00-1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c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ciur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ldov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00-1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c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ciur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ldov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00-1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c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P/MP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ciur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ldov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00-1000 B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580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hi 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6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W/M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hirakavan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menia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95-795 BC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8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7"/>
        <w:gridCol w:w="985"/>
        <w:gridCol w:w="1517"/>
        <w:gridCol w:w="1315"/>
        <w:gridCol w:w="650"/>
        <w:gridCol w:w="694"/>
        <w:gridCol w:w="3463"/>
        <w:gridCol w:w="1947"/>
        <w:gridCol w:w="1973"/>
        <w:gridCol w:w="699"/>
      </w:tblGrid>
      <w:tr>
        <w:trPr>
          <w:trHeight w:val="300" w:hRule="atLeast"/>
        </w:trPr>
        <w:tc>
          <w:tcPr>
            <w:tcW w:w="13860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Iberian Peninsula</w:t>
            </w:r>
            <w:r>
              <w:rPr>
                <w:color w:val="000000"/>
                <w:sz w:val="22"/>
                <w:szCs w:val="22"/>
              </w:rPr>
              <w:t xml:space="preserve"> (n: 45)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restart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solithic-Neolithic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txoste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00-495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txoste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00-495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txoste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00-495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84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txoste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00-495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8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txoste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00-495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90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ueva Fosca -Valencia-Cartellon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00 -4900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M802276 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ueva Fosca -Valencia-Cartellon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00 -4900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81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ueva Fosca -Valencia-Cartellon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00-490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82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ueva Fosca -Valencia-Cartellon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10-491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83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ueva Fosca -Valencia-Cartellon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20-498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ueva Fosca -Valencia-Cartellon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20-490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ueva Fosca -Valencia-Cartellon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20-490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M802280 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ueva Fosca -Valencia-Cartellon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80-5210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ueva Fosca -Valencia-Cartellon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70-4840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85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ueva Fosca -Valencia-Cartellon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10-491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86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</w:t>
            </w:r>
          </w:p>
        </w:tc>
        <w:tc>
          <w:tcPr>
            <w:tcW w:w="3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s-ES"/>
              </w:rPr>
              <w:t>Cueva De La Vaquera-Segovia</w:t>
            </w:r>
          </w:p>
        </w:tc>
        <w:tc>
          <w:tcPr>
            <w:tcW w:w="1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10-4940 BC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restart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pper Age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M802281 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l Caprichio-Madrid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00-220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rmona-Sevillia/Andalus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00-220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as Pozas -Zamor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00 -220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M802277 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ueva Rubia-Valmayor/Madrid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80-257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M802278 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ueva Rubia-Valmayor/Madrid</w:t>
            </w:r>
          </w:p>
        </w:tc>
        <w:tc>
          <w:tcPr>
            <w:tcW w:w="1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00-2500 BC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restart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ronze Age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ueva Rubia-Valmayor/Madrid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5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M802279 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ueva Rubia-Valmayor/Madrid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5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89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ueva Rubia-Valmayor/Madrid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5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ueva Rubia-Valmayor/Madrid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5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ueva Rubia-Valmayor/Madrid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5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l Acequion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00-80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87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l Acequion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00-80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88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l Acequion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00-80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ñalosa-Jaén -Andaluc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00 - 80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ñalosa-Jaén -Andaluc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00 - 80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ñalosa-Jaén -Andaluc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00 - 80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ñalosa-Jaén -Andaluc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00 - 80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ñalosa-Jaén -Andaluc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00 - 80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ñalosa-Jaén -Andaluc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00 - 80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ñalosa-Jaén -Andaluc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00 - 80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ñalosa-Jaén -Andaluc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00 - 800 B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orra Del Quintanar- Albacete</w:t>
            </w:r>
          </w:p>
        </w:tc>
        <w:tc>
          <w:tcPr>
            <w:tcW w:w="1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00 - 800 BC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restart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ron Age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s-ES"/>
              </w:rPr>
            </w:pPr>
            <w:r>
              <w:rPr>
                <w:color w:val="000000"/>
                <w:sz w:val="20"/>
                <w:lang w:val="es-ES"/>
              </w:rPr>
              <w:t>La Mota -Medina Del Campo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00 BC - 6 AD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91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?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to de Medinilla -Valladolid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00 BC - 6 AD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?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to de Medinilla -Valladolid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00 BC - 6 AD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?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to de Medinilla -Valladolid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00 BC - 6 AD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?</w:t>
            </w:r>
          </w:p>
        </w:tc>
        <w:tc>
          <w:tcPr>
            <w:tcW w:w="3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to de Medinilla -Valladolid</w:t>
            </w:r>
          </w:p>
        </w:tc>
        <w:tc>
          <w:tcPr>
            <w:tcW w:w="1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00 BC - 6 AD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d.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</w:t>
            </w:r>
          </w:p>
        </w:tc>
        <w:tc>
          <w:tcPr>
            <w:tcW w:w="15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J204392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ucientes-Valladolid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60-780 AD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</w:tr>
      <w:tr>
        <w:trPr>
          <w:trHeight w:val="282" w:hRule="atLeast"/>
        </w:trPr>
        <w:tc>
          <w:tcPr>
            <w:tcW w:w="6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C/MC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</w:t>
            </w:r>
          </w:p>
        </w:tc>
        <w:tc>
          <w:tcPr>
            <w:tcW w:w="3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ucientes-Valladolid</w:t>
            </w:r>
          </w:p>
        </w:tc>
        <w:tc>
          <w:tcPr>
            <w:tcW w:w="1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80-890 AD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0"/>
      <w:vertAlign w:val="superscript"/>
      <w:lang w:val="de-DE" w:eastAsia="ja-JP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AbsatzStandardschriftart">
    <w:name w:val="Absatz-Standardschriftart"/>
    <w:qFormat/>
    <w:rPr/>
  </w:style>
  <w:style w:type="character" w:styleId="Formatvorlage1Zchn">
    <w:name w:val="Formatvorlage1 Zchn"/>
    <w:basedOn w:val="AbsatzStandardschriftart"/>
    <w:qFormat/>
    <w:rPr>
      <w:b/>
      <w:kern w:val="2"/>
      <w:sz w:val="24"/>
      <w:szCs w:val="24"/>
      <w:lang w:val="en-GB" w:bidi="ar-SA"/>
    </w:rPr>
  </w:style>
  <w:style w:type="character" w:styleId="Formatvorlage2Zchn">
    <w:name w:val="Formatvorlage2 Zchn"/>
    <w:basedOn w:val="AbsatzStandardschriftart"/>
    <w:qFormat/>
    <w:rPr>
      <w:b/>
      <w:kern w:val="2"/>
      <w:sz w:val="24"/>
      <w:szCs w:val="24"/>
      <w:lang w:val="en-GB" w:bidi="ar-SA"/>
    </w:rPr>
  </w:style>
  <w:style w:type="character" w:styleId="Formatvorlage3Zchn">
    <w:name w:val="Formatvorlage3 Zchn"/>
    <w:basedOn w:val="AbsatzStandardschriftart"/>
    <w:qFormat/>
    <w:rPr>
      <w:kern w:val="2"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Normal"/>
    <w:qFormat/>
    <w:pPr>
      <w:pageBreakBefore/>
      <w:suppressAutoHyphens w:val="true"/>
    </w:pPr>
    <w:rPr>
      <w:rFonts w:eastAsia="Times New Roman"/>
      <w:b/>
      <w:kern w:val="2"/>
      <w:position w:val="0"/>
      <w:sz w:val="24"/>
      <w:szCs w:val="24"/>
      <w:vertAlign w:val="baseline"/>
      <w:lang w:val="en-GB"/>
    </w:rPr>
  </w:style>
  <w:style w:type="paragraph" w:styleId="Formatvorlage2">
    <w:name w:val="Formatvorlage2"/>
    <w:basedOn w:val="Normal"/>
    <w:qFormat/>
    <w:pPr>
      <w:suppressAutoHyphens w:val="true"/>
      <w:jc w:val="both"/>
    </w:pPr>
    <w:rPr>
      <w:rFonts w:eastAsia="Times New Roman"/>
      <w:b/>
      <w:kern w:val="2"/>
      <w:position w:val="0"/>
      <w:sz w:val="24"/>
      <w:szCs w:val="24"/>
      <w:vertAlign w:val="baseline"/>
      <w:lang w:val="en-GB"/>
    </w:rPr>
  </w:style>
  <w:style w:type="paragraph" w:styleId="Formatvorlage3">
    <w:name w:val="Formatvorlage3"/>
    <w:basedOn w:val="Normal"/>
    <w:qFormat/>
    <w:pPr>
      <w:suppressAutoHyphens w:val="true"/>
      <w:jc w:val="both"/>
    </w:pPr>
    <w:rPr>
      <w:rFonts w:eastAsia="Times New Roman"/>
      <w:kern w:val="2"/>
      <w:position w:val="0"/>
      <w:sz w:val="24"/>
      <w:szCs w:val="24"/>
      <w:vertAlign w:val="baseline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14:58:00Z</dcterms:created>
  <dc:creator>ludwig</dc:creator>
  <dc:description/>
  <cp:keywords/>
  <dc:language>en-US</dc:language>
  <cp:lastModifiedBy>ludwig</cp:lastModifiedBy>
  <dcterms:modified xsi:type="dcterms:W3CDTF">2010-11-18T14:59:00Z</dcterms:modified>
  <cp:revision>1</cp:revision>
  <dc:subject/>
  <dc:title>North East Siberia (n: 7)</dc:title>
</cp:coreProperties>
</file>